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3504"/>
        <w:gridCol w:w="3520"/>
      </w:tblGrid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ene </w:t>
            </w:r>
          </w:p>
        </w:tc>
        <w:tc>
          <w:tcPr>
            <w:tcW w:w="3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orward primer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AGCAGGAGTACGATGAG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TGTAACGCAGCTAACAGT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RHGAP15 ex13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CAGCTTAGGGATTGTGTTTGGA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GCTCGGCGATCTGGTTCT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Lα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CGTGCAGTTGGTGCTG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CCTTCAGTTTGGC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L2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GGCATCTACCAGTACATTATAGC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TCGTTGAGGCTGAGGT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GTDC1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CTGTTGTATAACCGCACTCATGT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CAGGCACCATGTCATCCAGT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Z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ATTACCCCTCGTCACTTG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ATTGTAGCCTTGATGA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67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TGGGATCCTCCAGAC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GTTTCACCACATCTGC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NU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GCTTTGACTTTCTCACTCAGAA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CAGCTCCCAGTGTCTCT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HLH1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TCTTCCCCGACTTCTT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CAAACCCAGAATAA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8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AGGTGCACAGAGACGTT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TCAAAGCCGGAGACCAT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CP1</w:t>
            </w:r>
          </w:p>
        </w:tc>
        <w:tc>
          <w:tcPr>
            <w:tcW w:w="3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TTCCCATCAGCTAATCAG   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TTGGTAATGGTGTAGATAA  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A</w:t>
            </w:r>
          </w:p>
        </w:tc>
        <w:tc>
          <w:tcPr>
            <w:tcW w:w="3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GGCTGGATATTGAAAA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AGTATTTCCACAAC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Z</w:t>
            </w:r>
          </w:p>
        </w:tc>
        <w:tc>
          <w:tcPr>
            <w:tcW w:w="3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CCGTAGGTCATCTTG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AGCCATCTGCTGTTTTT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2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GGGTTCTGAAACTGATGA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GCTAGCTGGACTTCT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2 NAT</w:t>
            </w:r>
          </w:p>
        </w:tc>
        <w:tc>
          <w:tcPr>
            <w:tcW w:w="3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AAACTTGGCGATCACG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AGAGACCCTGAAACAC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2 intron1</w:t>
            </w:r>
          </w:p>
        </w:tc>
        <w:tc>
          <w:tcPr>
            <w:tcW w:w="3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val="en-US"/>
              </w:rPr>
              <w:t>TCCTCATGGAACTTGAGTCG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val="en-US"/>
              </w:rPr>
              <w:t>AAAACCCTACCATCCTGACG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3:29:00Z</dcterms:created>
  <dc:creator>Aurelien</dc:creator>
  <dc:description/>
  <cp:keywords/>
  <dc:language>en-US</dc:language>
  <cp:lastModifiedBy> </cp:lastModifiedBy>
  <dcterms:modified xsi:type="dcterms:W3CDTF">2012-09-27T08:49:00Z</dcterms:modified>
  <cp:revision>3</cp:revision>
  <dc:subject/>
  <dc:title/>
</cp:coreProperties>
</file>